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C6C8D" w14:textId="77777777" w:rsidR="00CA286F" w:rsidRPr="00E73A0C" w:rsidRDefault="00CA286F" w:rsidP="00CA286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3A0C">
        <w:rPr>
          <w:rFonts w:ascii="Times New Roman" w:hAnsi="Times New Roman" w:cs="Times New Roman"/>
          <w:b/>
          <w:sz w:val="24"/>
          <w:szCs w:val="24"/>
        </w:rPr>
        <w:t>Focus Groups Topic Guide</w:t>
      </w:r>
    </w:p>
    <w:p w14:paraId="13DD4BBF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AF8ECB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What does hoarding mean to you?</w:t>
      </w:r>
    </w:p>
    <w:p w14:paraId="0905C243" w14:textId="77777777" w:rsidR="00CA286F" w:rsidRPr="00E73A0C" w:rsidRDefault="00CA286F" w:rsidP="00CA286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Definition</w:t>
      </w:r>
    </w:p>
    <w:p w14:paraId="3CFA46E0" w14:textId="77777777" w:rsidR="00CA286F" w:rsidRPr="00E73A0C" w:rsidRDefault="00CA286F" w:rsidP="00CA286F">
      <w:pPr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Maintaining factors</w:t>
      </w:r>
    </w:p>
    <w:p w14:paraId="687DE49A" w14:textId="77777777" w:rsidR="00CA286F" w:rsidRPr="00E73A0C" w:rsidRDefault="00CA286F" w:rsidP="00CA286F">
      <w:pPr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What does hoarding achieve for the person?</w:t>
      </w:r>
    </w:p>
    <w:p w14:paraId="40B7D0FF" w14:textId="77777777" w:rsidR="00CA286F" w:rsidRPr="00E73A0C" w:rsidRDefault="00CA286F" w:rsidP="00CA286F">
      <w:pPr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How do the people in relationships with the hoarder play a part (simple tolerance - actively taking part)?</w:t>
      </w:r>
    </w:p>
    <w:p w14:paraId="66D99370" w14:textId="77777777" w:rsidR="00CA286F" w:rsidRPr="00E73A0C" w:rsidRDefault="00CA286F" w:rsidP="00CA286F">
      <w:pPr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What role do wider systems have in maintaining the hoarding behaviour (sometime interventions can be counter-productive)?</w:t>
      </w:r>
    </w:p>
    <w:p w14:paraId="43FA107F" w14:textId="77777777" w:rsidR="00CA286F" w:rsidRPr="00E73A0C" w:rsidRDefault="00CA286F" w:rsidP="00CA286F">
      <w:pPr>
        <w:numPr>
          <w:ilvl w:val="2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Do environmental factors play a role for example, the balance of space available to stuff hoarded?</w:t>
      </w:r>
    </w:p>
    <w:p w14:paraId="6B57A5AF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C2AB4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Experience of people who hoard/hoarding</w:t>
      </w:r>
    </w:p>
    <w:p w14:paraId="627F063E" w14:textId="77777777" w:rsidR="00CA286F" w:rsidRPr="00E73A0C" w:rsidRDefault="00CA286F" w:rsidP="00CA286F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Numbers?</w:t>
      </w:r>
    </w:p>
    <w:p w14:paraId="3E1F63F9" w14:textId="77777777" w:rsidR="00CA286F" w:rsidRPr="00E73A0C" w:rsidRDefault="00CA286F" w:rsidP="00CA286F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Case studies?</w:t>
      </w:r>
    </w:p>
    <w:p w14:paraId="554B0D10" w14:textId="77777777" w:rsidR="00CA286F" w:rsidRPr="00E73A0C" w:rsidRDefault="00CA286F" w:rsidP="00CA286F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Typical characteristics?</w:t>
      </w:r>
    </w:p>
    <w:p w14:paraId="3B411533" w14:textId="77777777" w:rsidR="00CA286F" w:rsidRPr="00E73A0C" w:rsidRDefault="00CA286F" w:rsidP="00CA286F">
      <w:pPr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Outcomes?</w:t>
      </w:r>
    </w:p>
    <w:p w14:paraId="4AD71F11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CFAB57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Identification of hoarding</w:t>
      </w:r>
    </w:p>
    <w:p w14:paraId="6EECEC1D" w14:textId="77777777" w:rsidR="00CA286F" w:rsidRPr="00E73A0C" w:rsidRDefault="00CA286F" w:rsidP="00CA286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How have people who hoard to excess been identified?</w:t>
      </w:r>
    </w:p>
    <w:p w14:paraId="122B07A1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Tenancy visits?</w:t>
      </w:r>
    </w:p>
    <w:p w14:paraId="17D05EF8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Repair visit/Gas service?</w:t>
      </w:r>
    </w:p>
    <w:p w14:paraId="2FD7FB67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Complaint from neighbours?</w:t>
      </w:r>
    </w:p>
    <w:p w14:paraId="0BD477D0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External agency contact?</w:t>
      </w:r>
    </w:p>
    <w:p w14:paraId="71050E6C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Fire Service initiatives?</w:t>
      </w:r>
    </w:p>
    <w:p w14:paraId="6A073759" w14:textId="77777777" w:rsidR="00CA286F" w:rsidRPr="00E73A0C" w:rsidRDefault="00CA286F" w:rsidP="00CA286F">
      <w:pPr>
        <w:numPr>
          <w:ilvl w:val="2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Other?</w:t>
      </w:r>
    </w:p>
    <w:p w14:paraId="31E343C0" w14:textId="77777777" w:rsidR="00CA286F" w:rsidRPr="00E73A0C" w:rsidRDefault="00CA286F" w:rsidP="00CA286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 xml:space="preserve">Screening tools </w:t>
      </w:r>
      <w:proofErr w:type="gramStart"/>
      <w:r w:rsidRPr="00E73A0C">
        <w:rPr>
          <w:rFonts w:ascii="Times New Roman" w:hAnsi="Times New Roman" w:cs="Times New Roman"/>
          <w:sz w:val="24"/>
          <w:szCs w:val="24"/>
        </w:rPr>
        <w:t>used?</w:t>
      </w:r>
      <w:proofErr w:type="gramEnd"/>
    </w:p>
    <w:p w14:paraId="76AADE3C" w14:textId="77777777" w:rsidR="00CA286F" w:rsidRPr="00E73A0C" w:rsidRDefault="00CA286F" w:rsidP="00CA286F">
      <w:pPr>
        <w:numPr>
          <w:ilvl w:val="1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Safeguarding policy?</w:t>
      </w:r>
    </w:p>
    <w:p w14:paraId="141C9A90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2360B" w14:textId="77777777" w:rsidR="00CA286F" w:rsidRPr="00E73A0C" w:rsidRDefault="00CA286F" w:rsidP="00CA28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Case resolution</w:t>
      </w:r>
    </w:p>
    <w:p w14:paraId="5AC01285" w14:textId="77777777" w:rsidR="00CA286F" w:rsidRPr="00E73A0C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Policy?</w:t>
      </w:r>
    </w:p>
    <w:p w14:paraId="15935FF2" w14:textId="77777777" w:rsidR="00CA286F" w:rsidRPr="00E73A0C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Clearance?</w:t>
      </w:r>
    </w:p>
    <w:p w14:paraId="51D48268" w14:textId="77777777" w:rsidR="00CA286F" w:rsidRPr="00E73A0C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Support?</w:t>
      </w:r>
    </w:p>
    <w:p w14:paraId="609BB229" w14:textId="77777777" w:rsidR="00CA286F" w:rsidRPr="00E73A0C" w:rsidRDefault="00CA286F" w:rsidP="00CA286F">
      <w:pPr>
        <w:numPr>
          <w:ilvl w:val="2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Family?</w:t>
      </w:r>
    </w:p>
    <w:p w14:paraId="500EBBB1" w14:textId="77777777" w:rsidR="00CA286F" w:rsidRPr="00E73A0C" w:rsidRDefault="00CA286F" w:rsidP="00CA286F">
      <w:pPr>
        <w:numPr>
          <w:ilvl w:val="2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Health care?</w:t>
      </w:r>
    </w:p>
    <w:p w14:paraId="6043453F" w14:textId="77777777" w:rsidR="00CA286F" w:rsidRPr="00E73A0C" w:rsidRDefault="00CA286F" w:rsidP="00CA286F">
      <w:pPr>
        <w:numPr>
          <w:ilvl w:val="2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Therapy?</w:t>
      </w:r>
    </w:p>
    <w:p w14:paraId="0FC47AD3" w14:textId="77777777" w:rsidR="00CA286F" w:rsidRPr="00E73A0C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Capacity?</w:t>
      </w:r>
    </w:p>
    <w:p w14:paraId="7FA8AA91" w14:textId="77777777" w:rsidR="00CA286F" w:rsidRPr="00E73A0C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 xml:space="preserve">Enforcement? </w:t>
      </w:r>
    </w:p>
    <w:p w14:paraId="63FAF8EF" w14:textId="5638BAFE" w:rsidR="005A0384" w:rsidRPr="00CA286F" w:rsidRDefault="00CA286F" w:rsidP="00CA286F">
      <w:pPr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3A0C">
        <w:rPr>
          <w:rFonts w:ascii="Times New Roman" w:hAnsi="Times New Roman" w:cs="Times New Roman"/>
          <w:sz w:val="24"/>
          <w:szCs w:val="24"/>
        </w:rPr>
        <w:t>Involvement of other agencies?</w:t>
      </w:r>
    </w:p>
    <w:sectPr w:rsidR="005A0384" w:rsidRPr="00CA286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FEA7F" w14:textId="77777777" w:rsidR="00A42995" w:rsidRDefault="00CA28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4198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EBC1C0" w14:textId="77777777" w:rsidR="000D776E" w:rsidRDefault="00CA28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74B5C6" w14:textId="77777777" w:rsidR="000D776E" w:rsidRDefault="00CA28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8F0B1" w14:textId="77777777" w:rsidR="00A42995" w:rsidRDefault="00CA286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829B0" w14:textId="77777777" w:rsidR="00A42995" w:rsidRDefault="00CA28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C9D83" w14:textId="77777777" w:rsidR="00A42995" w:rsidRDefault="00CA28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97662" w14:textId="77777777" w:rsidR="00A42995" w:rsidRDefault="00CA28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06E29"/>
    <w:multiLevelType w:val="hybridMultilevel"/>
    <w:tmpl w:val="C8E23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07EE2"/>
    <w:multiLevelType w:val="hybridMultilevel"/>
    <w:tmpl w:val="DC1A6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E3FC8"/>
    <w:multiLevelType w:val="hybridMultilevel"/>
    <w:tmpl w:val="2B76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C7539"/>
    <w:multiLevelType w:val="hybridMultilevel"/>
    <w:tmpl w:val="B61E2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496459">
    <w:abstractNumId w:val="3"/>
  </w:num>
  <w:num w:numId="2" w16cid:durableId="2130394422">
    <w:abstractNumId w:val="0"/>
  </w:num>
  <w:num w:numId="3" w16cid:durableId="1965110089">
    <w:abstractNumId w:val="2"/>
  </w:num>
  <w:num w:numId="4" w16cid:durableId="1212228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86F"/>
    <w:rsid w:val="005A0384"/>
    <w:rsid w:val="00CA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2A04"/>
  <w15:chartTrackingRefBased/>
  <w15:docId w15:val="{B257BE6B-BA13-4B12-9428-51D1C773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8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86F"/>
  </w:style>
  <w:style w:type="paragraph" w:styleId="Footer">
    <w:name w:val="footer"/>
    <w:basedOn w:val="Normal"/>
    <w:link w:val="FooterChar"/>
    <w:uiPriority w:val="99"/>
    <w:unhideWhenUsed/>
    <w:rsid w:val="00CA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ighton</dc:creator>
  <cp:keywords/>
  <dc:description/>
  <cp:lastModifiedBy>Katie Haighton</cp:lastModifiedBy>
  <cp:revision>1</cp:revision>
  <dcterms:created xsi:type="dcterms:W3CDTF">2022-05-16T13:27:00Z</dcterms:created>
  <dcterms:modified xsi:type="dcterms:W3CDTF">2022-05-16T13:28:00Z</dcterms:modified>
</cp:coreProperties>
</file>